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081" w:rsidRDefault="00D41081" w:rsidP="00D4108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S2. Differentially expressed proteins in XM55 between WL and CK</w:t>
      </w:r>
    </w:p>
    <w:tbl>
      <w:tblPr>
        <w:tblStyle w:val="1"/>
        <w:tblW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1277"/>
        <w:gridCol w:w="2551"/>
        <w:gridCol w:w="1560"/>
      </w:tblGrid>
      <w:tr w:rsidR="00D41081" w:rsidTr="00D41081"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081" w:rsidRDefault="00D41081">
            <w:r>
              <w:rPr>
                <w:rFonts w:ascii="Times New Roman" w:hAnsi="Times New Roman" w:cs="Times New Roman"/>
              </w:rPr>
              <w:t>log2_FC(WL/CK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081" w:rsidRDefault="00D41081">
            <w:r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081" w:rsidRDefault="00D41081">
            <w:r>
              <w:rPr>
                <w:rFonts w:ascii="Times New Roman" w:hAnsi="Times New Roman" w:cs="Times New Roman"/>
              </w:rPr>
              <w:t>Functional Category</w:t>
            </w:r>
          </w:p>
        </w:tc>
      </w:tr>
      <w:tr w:rsidR="00D41081" w:rsidTr="00D41081"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081" w:rsidRDefault="00D41081">
            <w:pPr>
              <w:jc w:val="center"/>
            </w:pPr>
            <w:r>
              <w:rPr>
                <w:rFonts w:ascii="Times New Roman" w:hAnsi="Times New Roman" w:cs="Times New Roman"/>
              </w:rPr>
              <w:t>UP-regulated</w:t>
            </w:r>
          </w:p>
        </w:tc>
      </w:tr>
      <w:tr w:rsidR="00D41081" w:rsidTr="00D41081"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L_TGACv1_093357_AA0278350.1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L_TGACv1_093357_AA027835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L_TGACv1_093357_AA027835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L_TGACv1_130251_AA04072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L_TGACv1_130251_AA040725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L_TGACv1_130251_AA040725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L_TGACv1_159478_AA053894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L_TGACv1_159478_AA053894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L_TGACv1_159478_AA053894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L_TGACv1_159478_AA053894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64769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lretic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ress responses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L_TGACv1_130584_AA041414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863594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6" w:tooltip="Go to alignment for ubiquinol oxidase 4, chloroplastic/chrom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ubiquinol oxidase 4, chloroplastic/chrom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L_TGACv1_320411_AA103828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25122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7" w:tooltip="Go to alignment for probable enoyl-CoA hydratase 1, peroxisomal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obable enoyl-CoA hydratase 1, peroxisomal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IG904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15692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H-quinone oxidoreductase subunit I, chloroplast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  <w:shd w:val="pct15" w:color="auto" w:fill="FFFFFF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L_TGACv1_000099_AA00032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97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8" w:tooltip="Go to alignment for photosystem I reaction center subunit VI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hotosystem I reaction center subunit VI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BL_TGACv1_030454_AA009104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97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9" w:tooltip="Go to alignment for photosystem I reaction center subunit VI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hotosystem I reaction center subunit VI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BL_TGACv1_030454_AA009114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97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0" w:tooltip="Go to alignment for photosystem I reaction center subunit VI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hotosystem I reaction center subunit VI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L_TGACv1_062668_AA02180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97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1" w:tooltip="Go to alignment for photosystem I reaction center subunit VI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hotosystem I reaction center subunit VI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6699_AA123999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527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2" w:tooltip="Go to alignment for preprotein translocase subunit SECY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eprotein translocase subunit SECY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6699_AA123999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527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3" w:tooltip="Go to alignment for preprotein translocase subunit SECY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eprotein translocase subunit SECY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AL_TGACv1_376699_AA123999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527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4" w:tooltip="Go to alignment for preprotein translocase subunit SECY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eprotein translocase subunit SECY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DL_TGACv1_432955_AA139596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527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5" w:tooltip="Go to alignment for preprotein translocase subunit SECY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preprotein translocase subunit SECY, chloroplastic [Aegilops tauschii subsp. tauschii]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DL_TGACv1_432955_AA139596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03527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6" w:tooltip="Go to alignment for preprotein translocase subunit SECY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eprotein translocase subunit SECY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4BL_TGACv1_320837_AA104991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0.5616151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7" w:tooltip="Go to alignment for predicted protein [Hordeum vulgare subsp. vulgare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predicted protein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bookmarkStart w:id="0" w:name="_GoBack"/>
        <w:bookmarkEnd w:id="0"/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2AL_TGACv1_094081_AA029232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0.465453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6AS_TGACv1_485670_AA154987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0.3884339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BS_TGACv1_328072_AA108231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73380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DS_TGACv1_361148_AA11619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773380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IAE_CS42_3AS_TGACv1_211132_AA068577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3906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B_TGACv1_226896_AA082002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3906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rPr>
          <w:trHeight w:val="6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B_TGACv1_226896_AA082002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3906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B_TGACv1_226896_AA082002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3906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B_TGACv1_226896_AA082002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639064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41081" w:rsidRDefault="00D41081">
            <w:pPr>
              <w:jc w:val="center"/>
            </w:pPr>
            <w:r>
              <w:rPr>
                <w:rFonts w:ascii="Times New Roman" w:hAnsi="Times New Roman" w:cs="Times New Roman"/>
              </w:rPr>
              <w:t>Down-regulated</w:t>
            </w:r>
          </w:p>
        </w:tc>
      </w:tr>
      <w:tr w:rsidR="00D41081" w:rsidTr="00D41081"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AL_TGACv1_471755_AA1513800.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700768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8" w:tooltip="Go to alignment for Protein grpE [Triticum urartu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otein grpE </w:t>
              </w:r>
            </w:hyperlink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owth and developmen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6AS_TGACv1_487122_AA156834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292149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19" w:tooltip="Go to alignment for 3-isopropylmalate dehydratase large subunit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3-isopropylmalate dehydratase large subunit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4AL_TGACv1_289007_AA096332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0235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0" w:tooltip="Go to alignment for proteasome subunit alpha type-5-like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oteasome subunit alpha type-5-like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4BS_TGACv1_330306_AA110701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0235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1" w:tooltip="Go to alignment for proteasome subunit alpha type-5-like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oteasome subunit alpha type-5-like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4BS_TGACv1_330306_AA110701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02351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2" w:tooltip="Go to alignment for proteasome subunit alpha type-5-like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roteasome subunit alpha type-5-like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1AL_TGACv1_002534_AA004289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20607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 xml:space="preserve">solanesyl-diphosphate synthase 2, chloroplasti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1BL_TGACv1_030959_AA01045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20607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3" w:tooltip="Go to alignment for solanesyl-diphosphate synthase 2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solanesyl-diphosphate synthase 2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1DL_TGACv1_063491_AA022788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20607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4" w:tooltip="Go to alignment for solanesyl-diphosphate synthase 2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solanesyl-diphosphate synthase 2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1DL_TGACv1_063491_AA022788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20607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5" w:tooltip="Go to alignment for solanesyl-diphosphate synthase 2, chloroplastic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solanesyl-diphosphate synthase 2, chloroplastic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7AL_TGACv1_558993_AA179738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24667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6" w:tooltip="Go to alignment for cinnamoyl-CoA reductase 2-like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>cinnamoyl-CoA reductase 2-like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TRIAE_CS42_4AL_TGACv1_289784_AA097676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>-0.331142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44F5">
              <w:rPr>
                <w:rFonts w:ascii="Times New Roman" w:hAnsi="Times New Roman" w:cs="Times New Roman"/>
                <w:sz w:val="15"/>
                <w:szCs w:val="15"/>
              </w:rPr>
              <w:t xml:space="preserve">DEAD-box ATP-dependent RNA helicase 3, chloroplasti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AS_TGACv1_211819_AA069460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87561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droxyphenylpyruvate reduct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DS_TGACv1_272455_AA09209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87561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ydroxyphenylpyruvate reduct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AS_TGACv1_485212_AA154023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02274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Pr="005344F5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7" w:tooltip="Go to alignment for peroxidase 70-like [Aegilops tauschii subsp. tauschii]" w:history="1">
              <w:r w:rsidR="00D41081" w:rsidRPr="005344F5">
                <w:rPr>
                  <w:rStyle w:val="a3"/>
                  <w:rFonts w:ascii="Times New Roman" w:hAnsi="Times New Roman" w:cs="Times New Roman"/>
                  <w:color w:val="auto"/>
                  <w:sz w:val="15"/>
                  <w:szCs w:val="15"/>
                  <w:u w:val="none"/>
                </w:rPr>
                <w:t xml:space="preserve">peroxidase 70-like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L_TGACv1_095116_AA030706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43135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probable L-ascorbate peroxidase 7, chloroplasti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AL_TGACv1_472257_AA152000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96853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Thioredoxin-like protein CDSP32, chloroplasti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etabolic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3572_AA035804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70160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8" w:tooltip="Go to alignment for peroxidase [Aegilops tauschii subsp. tauschii] &gt;gb|ACF08084.1| class III peroxidase [Triticum aestivum]" w:history="1">
              <w:r w:rsidR="00D41081" w:rsidRPr="005344F5">
                <w:rPr>
                  <w:rFonts w:ascii="Times New Roman" w:hAnsi="Times New Roman" w:cs="Times New Roman"/>
                  <w:sz w:val="15"/>
                  <w:szCs w:val="15"/>
                </w:rPr>
                <w:t xml:space="preserve">peroxidase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3572_AA035804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70160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29" w:tooltip="Go to alignment for peroxidase [Aegilops tauschii subsp. tauschii] &gt;gb|ACF08084.1| class III peroxidase [Triticum aestivum]" w:history="1">
              <w:r w:rsidR="00D41081" w:rsidRPr="005344F5">
                <w:rPr>
                  <w:rFonts w:ascii="Times New Roman" w:hAnsi="Times New Roman" w:cs="Times New Roman"/>
                  <w:sz w:val="15"/>
                  <w:szCs w:val="15"/>
                </w:rPr>
                <w:t xml:space="preserve">peroxidase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4421_AA036710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570160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30" w:tooltip="Go to alignment for peroxidase 3 [Triticum monococcum] &gt;gb|ACF08082.1| class III peroxidase [Triticum aestivum]" w:history="1">
              <w:r w:rsidR="00D41081" w:rsidRPr="005344F5">
                <w:rPr>
                  <w:rFonts w:ascii="Times New Roman" w:hAnsi="Times New Roman" w:cs="Times New Roman"/>
                  <w:sz w:val="15"/>
                  <w:szCs w:val="15"/>
                </w:rPr>
                <w:t xml:space="preserve">peroxidase 3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dox</w:t>
            </w:r>
          </w:p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AS_TGACv1_019295_AA0064480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S_TGACv1_081075_AA025743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S_TGACv1_081075_AA025743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IAE_CS42_1DS_TGACv1_081075_AA025743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S_TGACv1_081075_AA025743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S_TGACv1_081075_AA025743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DS_TGACv1_081075_AA025743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03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3AS_TGACv1_211670_AA069284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3339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31" w:tooltip="Go to alignment for unnamed protein product [Triticum aestivum]" w:history="1">
              <w:r w:rsidR="00D41081" w:rsidRPr="005344F5">
                <w:rPr>
                  <w:rFonts w:ascii="Times New Roman" w:hAnsi="Times New Roman" w:cs="Times New Roman"/>
                  <w:sz w:val="15"/>
                  <w:szCs w:val="15"/>
                </w:rPr>
                <w:t xml:space="preserve">unnamed protein product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AS_TGACv1_571064_AA184410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4750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7BS_TGACv1_593340_AA195060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64750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S_TGACv1_177526_AA057936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91330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32" w:tooltip="Go to alignment for unnamed protein product [Triticum aestivum]" w:history="1">
              <w:r w:rsidR="00D41081" w:rsidRPr="005344F5">
                <w:rPr>
                  <w:rFonts w:ascii="Times New Roman" w:hAnsi="Times New Roman" w:cs="Times New Roman"/>
                  <w:sz w:val="15"/>
                  <w:szCs w:val="15"/>
                </w:rPr>
                <w:t xml:space="preserve">unnamed protein product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S_TGACv1_177526_AA057936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91330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33" w:tooltip="Go to alignment for unnamed protein product [Triticum aestivum]" w:history="1">
              <w:r w:rsidR="00D41081" w:rsidRPr="005344F5">
                <w:rPr>
                  <w:rFonts w:ascii="Times New Roman" w:hAnsi="Times New Roman" w:cs="Times New Roman"/>
                  <w:sz w:val="15"/>
                  <w:szCs w:val="15"/>
                </w:rPr>
                <w:t xml:space="preserve">unnamed protein product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S_TGACv1_177526_AA057936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291330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EE552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hyperlink r:id="rId34" w:tooltip="Go to alignment for unnamed protein product [Triticum aestivum]" w:history="1">
              <w:r w:rsidR="00D41081" w:rsidRPr="005344F5">
                <w:rPr>
                  <w:rFonts w:ascii="Times New Roman" w:hAnsi="Times New Roman" w:cs="Times New Roman"/>
                  <w:sz w:val="15"/>
                  <w:szCs w:val="15"/>
                </w:rPr>
                <w:t xml:space="preserve">unnamed protein product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6DL_TGACv1_527764_AA170833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01162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3542_AA035751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50692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BS_TGACv1_148446_AA049290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50692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DS_TGACv1_178892_AA06022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50692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1BL_TGACv1_032389_AA012929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55085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2AS_TGACv1_112463_AA033853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65974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U_TGACv1_641432_AA209497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84322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unkow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BS_TGACv1_423595_AA138033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90553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5BS_TGACv1_423595_AA138033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390553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1081" w:rsidRDefault="00D41081"/>
        </w:tc>
      </w:tr>
      <w:tr w:rsidR="00D41081" w:rsidTr="00D41081"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AE_CS42_4DL_TGACv1_342489_AA1115100.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440572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1081" w:rsidRDefault="00D4108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ncharacterized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1081" w:rsidRDefault="00D41081"/>
        </w:tc>
      </w:tr>
    </w:tbl>
    <w:p w:rsidR="00E61D52" w:rsidRPr="00D41081" w:rsidRDefault="00EE5526"/>
    <w:sectPr w:rsidR="00E61D52" w:rsidRPr="00D41081" w:rsidSect="00270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526" w:rsidRDefault="00EE5526" w:rsidP="005344F5">
      <w:r>
        <w:separator/>
      </w:r>
    </w:p>
  </w:endnote>
  <w:endnote w:type="continuationSeparator" w:id="0">
    <w:p w:rsidR="00EE5526" w:rsidRDefault="00EE5526" w:rsidP="00534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526" w:rsidRDefault="00EE5526" w:rsidP="005344F5">
      <w:r>
        <w:separator/>
      </w:r>
    </w:p>
  </w:footnote>
  <w:footnote w:type="continuationSeparator" w:id="0">
    <w:p w:rsidR="00EE5526" w:rsidRDefault="00EE5526" w:rsidP="00534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41081"/>
    <w:rsid w:val="00270266"/>
    <w:rsid w:val="00277966"/>
    <w:rsid w:val="002F461D"/>
    <w:rsid w:val="003628BA"/>
    <w:rsid w:val="005344F5"/>
    <w:rsid w:val="00A94F72"/>
    <w:rsid w:val="00D41081"/>
    <w:rsid w:val="00EA6047"/>
    <w:rsid w:val="00EE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84C0E0-C7B3-494A-A339-27F3A239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1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D41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3">
    <w:name w:val="Hyperlink"/>
    <w:basedOn w:val="a0"/>
    <w:uiPriority w:val="99"/>
    <w:semiHidden/>
    <w:unhideWhenUsed/>
    <w:rsid w:val="00D41081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534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44F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4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44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3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hyperlink" Target="https://blast.ncbi.nlm.nih.gov/Blast.cg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blast.ncbi.nlm.nih.gov/Blast.cgi" TargetMode="External"/><Relationship Id="rId34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33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29" Type="http://schemas.openxmlformats.org/officeDocument/2006/relationships/hyperlink" Target="https://blast.ncbi.nlm.nih.gov/Blast.cgi" TargetMode="Externa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blast.ncbi.nlm.nih.gov/Blast.cgi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hyperlink" Target="https://blast.ncbi.nlm.nih.gov/Blast.cgi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blast.ncbi.nlm.nih.gov/Blast.cgi" TargetMode="External"/><Relationship Id="rId31" Type="http://schemas.openxmlformats.org/officeDocument/2006/relationships/hyperlink" Target="https://blast.ncbi.nlm.nih.gov/Blast.cgi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blast.ncbi.nlm.nih.gov/Blast.cgi" TargetMode="External"/><Relationship Id="rId30" Type="http://schemas.openxmlformats.org/officeDocument/2006/relationships/hyperlink" Target="https://blast.ncbi.nlm.nih.gov/Blast.cgi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795</Words>
  <Characters>10235</Characters>
  <Application>Microsoft Office Word</Application>
  <DocSecurity>0</DocSecurity>
  <Lines>85</Lines>
  <Paragraphs>24</Paragraphs>
  <ScaleCrop>false</ScaleCrop>
  <Company>MS</Company>
  <LinksUpToDate>false</LinksUpToDate>
  <CharactersWithSpaces>1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9-02-11T02:04:00Z</dcterms:created>
  <dcterms:modified xsi:type="dcterms:W3CDTF">2019-04-29T12:08:00Z</dcterms:modified>
</cp:coreProperties>
</file>